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312BBF" w14:textId="7D87E525" w:rsidR="003B1BD5" w:rsidRPr="006A76F0" w:rsidRDefault="003B1BD5" w:rsidP="006A76F0">
      <w:pPr>
        <w:spacing w:beforeLines="100" w:before="312" w:afterLines="100" w:after="312" w:line="360" w:lineRule="auto"/>
        <w:rPr>
          <w:bCs/>
          <w:sz w:val="24"/>
        </w:rPr>
      </w:pPr>
      <w:r w:rsidRPr="006A76F0">
        <w:rPr>
          <w:rFonts w:hint="eastAsia"/>
          <w:bCs/>
          <w:sz w:val="24"/>
        </w:rPr>
        <w:t>&gt;</w:t>
      </w:r>
      <w:r w:rsidRPr="006A76F0">
        <w:rPr>
          <w:bCs/>
          <w:sz w:val="24"/>
        </w:rPr>
        <w:t>A</w:t>
      </w:r>
      <w:r w:rsidRPr="006A76F0">
        <w:rPr>
          <w:rFonts w:hint="eastAsia"/>
          <w:bCs/>
          <w:sz w:val="24"/>
        </w:rPr>
        <w:t>j</w:t>
      </w:r>
      <w:r w:rsidRPr="006A76F0">
        <w:rPr>
          <w:bCs/>
          <w:sz w:val="24"/>
        </w:rPr>
        <w:t>SDH2</w:t>
      </w:r>
    </w:p>
    <w:p w14:paraId="616EC269" w14:textId="1F8DE4D9" w:rsidR="003B1BD5" w:rsidRPr="006A76F0" w:rsidRDefault="003B1BD5" w:rsidP="006A76F0">
      <w:pPr>
        <w:spacing w:beforeLines="100" w:before="312" w:afterLines="100" w:after="312" w:line="360" w:lineRule="auto"/>
        <w:rPr>
          <w:bCs/>
          <w:sz w:val="24"/>
        </w:rPr>
      </w:pPr>
      <w:r w:rsidRPr="006A76F0">
        <w:rPr>
          <w:bCs/>
          <w:sz w:val="24"/>
        </w:rPr>
        <w:t>ATGCAGTCGGTTGCTGCTGGTAGTGTGAAAATGGAGAGTTTAAGGAACAACAATCCGACCTTAATTTGTGCTCCAATAATGGGGGACTCAGTTGATCAGATGGTTATACATATGAATAAGGCTAAATCAAAGGGTGCTGATTTAGTAGAAATTCGATTGGATAGTTTGAAGAGCTTTAGCCCTTCTCAGGACCTTCAAACCCTAATCAAGCAGTGCCCTCTGCCTACCCTTTTCACTTACAGACCAAAATGGGAAGGCGGTCAATATGACGGTAATGAGAGCAAACGAGTGGAAACGCTTCGATTAGCTATGGAGTTGGGAGCTGATTACATTGATGTTGAGTTTCAGGTTGCTCATGAGTTTATTAGTGCCATGCATGGAACAAAGCCTGAAAAATGTAAAGTTATTGTTTCATCGCATAACTATGATTGTACTCCTTCTATTGAGGATCTTGGCGACCTTGTAGCGAGAATACAATCAACTGGAGCTGACATTGTGAAGTTCGCAACAACTGCCTTGGATATCACTGACGTGGCACGAGTTTTTCAAATTATCGTTCATTCTCAAGTCCCAATTATAGCACTCGTAATGGGTGAAAGGGGATTGATGTCCCGGATTCTTTGTCCCAAATTTGGAGGATATCTCACTTTTGGTACCCTTGAGGCCGGAGTAGTGTCTGCACCTGGGCAACCAACTATTGATGATCTGGTGAACTTGTACAATTTTAGACAGATTGGGCCTGATACAAAAGTGTTTGGCATCATTGGGAAGCCTGTAAGCCACAGCAAGTCACCGGCTTTGTACAACGAAGCATTCAAAGAAGTCGGTTTTAATGGGGTTTATCTTCATTTGTTGATCGATGATGTTGCAAAGTTCTTTGAGACTTATTCTTCTACAGATTTTGCCGGATTCAGTTGTACTATTCCTCACAAGGAGGCTGCAGTAAAGTGTTGTGATGAGGTTGATCCGGTTGCGGAGTCAATTGGAGCAGTTAATTGCGTCATCAGGAAACCAAGTGATGGGAAGTTATTTGGTTGTAATACAGACTATCTCGGTGCCATTTCCGCTATAGAGGATGCACTACGAGGCTCAAGTCATTCAAGTGGCACCACCGTGTCTCCATTGGCTGGTAAAGTTTTTGTGGTTATTGGTGCTGGTGGCGCGGGCAAGGCACTTGCTTATGGTGCAAAGGAAAAGGGTGCAAGAGTTGTGATAGCGAATCGCACCTATGAACGAGCTAAAGAACTTGCTGATACGATTGGAGGAGATGCTTTATCTCTTCAAGATCTAAATAATTTTCATCCAGAGGATGGTATGATCCTTGCAAACACGACTTCAATAGGCATGCAACCAAAAGTTGACGAGACACCTATTTCCAAGCAAGCTCT</w:t>
      </w:r>
      <w:r w:rsidRPr="006A76F0">
        <w:rPr>
          <w:bCs/>
          <w:sz w:val="24"/>
        </w:rPr>
        <w:lastRenderedPageBreak/>
        <w:t>TAGATCATATGCACTGGTATTCGATGCTGTTTACACCCCCAAAATCACACAGCTGCTACGCGAAGCTGAAGAATCGGGAGCCAAAATTGTTTCTGGGGTGGAGATGTTCATTGGGCAGGCATATGAACAATTCGAGAAGTTCACTGGATTGCCTGCGCCTACGGAACTATTTAGGAAAATTATGGCAAAGTATTGA</w:t>
      </w:r>
    </w:p>
    <w:p w14:paraId="2E017B38" w14:textId="463EC5A5" w:rsidR="00971E81" w:rsidRPr="006A76F0" w:rsidRDefault="00FD34C2" w:rsidP="006A76F0">
      <w:pPr>
        <w:spacing w:beforeLines="100" w:before="312" w:afterLines="100" w:after="312" w:line="360" w:lineRule="auto"/>
        <w:rPr>
          <w:bCs/>
          <w:sz w:val="24"/>
        </w:rPr>
      </w:pPr>
      <w:r w:rsidRPr="006A76F0">
        <w:rPr>
          <w:bCs/>
          <w:sz w:val="24"/>
        </w:rPr>
        <w:t>&gt;</w:t>
      </w:r>
      <w:r w:rsidR="00971E81" w:rsidRPr="006A76F0">
        <w:rPr>
          <w:bCs/>
          <w:sz w:val="24"/>
        </w:rPr>
        <w:t>BpSDH2</w:t>
      </w:r>
    </w:p>
    <w:p w14:paraId="47693B9A" w14:textId="7E8334D3" w:rsidR="00971E81" w:rsidRPr="006A76F0" w:rsidRDefault="00971E81" w:rsidP="006A76F0">
      <w:pPr>
        <w:spacing w:beforeLines="100" w:before="312" w:afterLines="100" w:after="312" w:line="360" w:lineRule="auto"/>
        <w:rPr>
          <w:bCs/>
          <w:sz w:val="24"/>
        </w:rPr>
      </w:pPr>
      <w:r w:rsidRPr="006A76F0">
        <w:rPr>
          <w:bCs/>
          <w:sz w:val="24"/>
        </w:rPr>
        <w:t>ATGGGAAGCCTTCCGTTTACAACTTCTGATTTGCGAACGAATACAAGTGGAGTTAGGAGCAATCCAACTTTGCTATGCACGCCTTTAATGGGAACAACGGTGGATCAAATGCTGATTGAGATGAGAAAAGCTAAGGAAATTGGGGCCGACCTTGTTGAAATCAGGCTTGATTGTCTTAGAAATTTTAGTCCTCGCCAAGATCTTGATATCCTCATTAAGCAATCTCCTTTGCCTACTCTTGTCACTTACAGGCCAATATGGGGAGGTGGTCAATATGAAGGTGATGAAAACAAGAGACAGGATGCACTTAGGCTAGCTATGGAATTGGGAGCTAATTATATTAATGTTGAACTTGAGGTTGCTCATGAGTTCAACAATTCAATTTCTGGGAAAAAGCCTGATAATTTCAAAGTAATTGTGTCCTCTCACAATTTCCACAACACTCCATCTGTGGAGGCCATTGCCAATCTTGTGGCCAGAATTCAAGCTACTGGTGCTGATATAGTGAAAATTGCAACAACTGCATTGGACATCTCTGATGTTGCCCGCGTTATCCAAGTAACCGTGCATTCTCAAGTCCCAACAATTGGAATTGTAATGGGAGAGAGAGGCTTGATTTCGCGGTTACTTAGCCCTAAATATGGTGGATATCTCACTTATGGTGCACTTGAAGCCGGTGCAATATCAGCTCCTGGACAGCCAACTGCAAAAGATTTGTTAGATTTATACAACTTCAGACTTATAGGACCTGAAACCAAAGTCTATGGCATTATTGGGAAGCCTGTTGGACATAGCAAGAGTCCTCTTTTATTCAATGCAGCATTTAAAAAAGTCGGCCTTGACGCCATTTATGTGCATTTTTTGGTGGACGATGTCAACAAGTTTTTCGATACCTATTCGACCCCTGATTTTGGTGGATGCAGTTGCACAATTCCTCACAAGGAGGCTGCAACGAAATGCATGGACGAGATCGACCCAATTGCTAAGAAAATTGGAGCAATTAATAATATCTGTAGGAGACCTGATGGAAGATTAGTTGCTTTTAACACGGACTACATTGGCGCCATTTCTGCCATTGAAGATGGATTACGAGAATTGAATGGACTAATTCCTCAATCTGAATCACCCTTGAAGGGTAAGTTGTTTGTTGTTTTGGGAGCTGGTGGTGCTGGCAAGTCACTTGCT</w:t>
      </w:r>
      <w:r w:rsidRPr="006A76F0">
        <w:rPr>
          <w:bCs/>
          <w:sz w:val="24"/>
        </w:rPr>
        <w:lastRenderedPageBreak/>
        <w:t>TATGGTGCAAAACAAAAGGGGGCAAGAGTTGTAGTTGCTAACCGAACCTACGAACGAGCTAAAGAGCTTGCGGACAAAGTTGATGGACAAGCTATGACTCTTGATGAAATAGCAGATTTCCATCCAGAAGAAGGGATGGTTCTTGCTAACACTACATCTTTAGGAATGAAACCTAAAATTGATGACACCCCCATTCCTAAGCATGCTCTGAAACATTATTGCTTGGCCTTTGATGCCATTTACACTCCGAAAGACACCAGGCTCTTGAGGGAAGCTAAAGAGACAGGACTTGCTATTGTTTATGGGACAGAAATGTTGATCCGCCAAGGCTTTGAACAATACAAGAACTTCACTGGTTTGCCAGCACCGGAGGAACTGTTTAGGGAACTTATGTCAAAACATGCTTAA</w:t>
      </w:r>
    </w:p>
    <w:p w14:paraId="7C887027" w14:textId="36884C59" w:rsidR="00971E81" w:rsidRPr="006A76F0" w:rsidRDefault="00971E81" w:rsidP="006A76F0">
      <w:pPr>
        <w:spacing w:beforeLines="100" w:before="312" w:afterLines="100" w:after="312" w:line="360" w:lineRule="auto"/>
        <w:rPr>
          <w:bCs/>
          <w:sz w:val="24"/>
        </w:rPr>
      </w:pPr>
      <w:r w:rsidRPr="006A76F0">
        <w:rPr>
          <w:bCs/>
          <w:sz w:val="24"/>
        </w:rPr>
        <w:t>&gt;Bp</w:t>
      </w:r>
      <w:r w:rsidR="00D40644" w:rsidRPr="006A76F0">
        <w:rPr>
          <w:bCs/>
          <w:sz w:val="24"/>
        </w:rPr>
        <w:t>OMT1</w:t>
      </w:r>
    </w:p>
    <w:p w14:paraId="25E5C25B" w14:textId="04EB4884" w:rsidR="00D40644" w:rsidRPr="006A76F0" w:rsidRDefault="00D40644" w:rsidP="006A76F0">
      <w:pPr>
        <w:spacing w:beforeLines="100" w:before="312" w:afterLines="100" w:after="312" w:line="360" w:lineRule="auto"/>
        <w:rPr>
          <w:bCs/>
          <w:sz w:val="24"/>
        </w:rPr>
      </w:pPr>
      <w:r w:rsidRPr="006A76F0">
        <w:rPr>
          <w:bCs/>
          <w:sz w:val="24"/>
        </w:rPr>
        <w:t>ATGGCTCCACAAAATGAAGCAGCAGCAGCTGAAGAAGAAGCAAACCTATTTGCCATGCAACTAGCAAGTTTATCAGTCTTACCAATGGTACTTAAATCAGCCATAGAACTAGACCTTCTAGAAATCATGGCTAAATCTGGCCCAGGTGCATACATGTCACCCATAGATATAGCGTCTCAGCTTCCTACAAACAATCCAGATGCACCTGTCATGCTCGACCGCATTTTGCGCCTGCTAGCATGCTACTCTGTTCTCACTTGCTCTGTCCGAAATCTCCCTGATGGCCGTGTTGAGAGGCTTTATGGTCTAGCACCTGTTTGTAAGTACTTGACCAAGAACGAGGATGGTGTCTCCATTGCTGCTCTTTGTCTCATGAATCAAGACAAGATCCTCATGGAGAGCTGGTACCACTTGAAAGATGCAGTTCTTGATGGTGGCATTCCATTCAACAAGGCTTATGGAATGTCTGCCTTCGAGTACCACGGCACGGATCCTAGATTCAACAAGGTTTTTAACAGGGGAATGTCTGATCACTCAACAATTACCATGAAGAAAATCCTTGAGACATACGAAGGATTTGAGGGACTCACATCTGTCGTCGACGTTGGTGGTGGTACTGGAGCCACTCTTAACATGATCCTCTCCAAGTATCCCAACATTAGGGGCATTAACTTTGATTTGCCTCATGTGATTGAGGATGCCCCATCTTATCCTGGTGTGGAGCATGTTGGAGGAGACATGTTTGTTAGTGTTCCAAAAGGGGATGCTATTTTCATGAAGTGGATATGTCATGACTGGAGCGACGAACACTGCTTGAAATTTTTGAAGAATTGCTATGATGCACTTCCGAGCAATGGGAAGGTGATTCTTGCTGAATGCATTCTTCCAGTAACGCCGGACACTAGCCTTGCAACTAAAGGAGTTATCCATATCGATGTGATCATGTTAGCGCATAATCCAGGAGGGAAGGAAAGGA</w:t>
      </w:r>
      <w:r w:rsidRPr="006A76F0">
        <w:rPr>
          <w:bCs/>
          <w:sz w:val="24"/>
        </w:rPr>
        <w:lastRenderedPageBreak/>
        <w:t>CTGAGAAGGAGTTTGAGGCCTTGGCAAAAGGTGCTGGATTTCAAGGCTTCCAAGTATTCTGCAATGCTTTCAATTCTTATATCATGGAATTCTTGAAGTAG</w:t>
      </w:r>
    </w:p>
    <w:p w14:paraId="5149B45D" w14:textId="64087F63" w:rsidR="00D40644" w:rsidRPr="006A76F0" w:rsidRDefault="00D40644" w:rsidP="006A76F0">
      <w:pPr>
        <w:spacing w:beforeLines="100" w:before="312" w:afterLines="100" w:after="312" w:line="360" w:lineRule="auto"/>
        <w:rPr>
          <w:bCs/>
          <w:sz w:val="24"/>
        </w:rPr>
      </w:pPr>
      <w:r w:rsidRPr="006A76F0">
        <w:rPr>
          <w:rFonts w:hint="eastAsia"/>
          <w:bCs/>
          <w:sz w:val="24"/>
        </w:rPr>
        <w:t>&gt;</w:t>
      </w:r>
      <w:r w:rsidRPr="006A76F0">
        <w:rPr>
          <w:bCs/>
          <w:sz w:val="24"/>
        </w:rPr>
        <w:t>AjOMT1</w:t>
      </w:r>
    </w:p>
    <w:p w14:paraId="350BE5B0" w14:textId="6E03BF01" w:rsidR="00D40644" w:rsidRPr="006A76F0" w:rsidRDefault="007857A2" w:rsidP="006A76F0">
      <w:pPr>
        <w:spacing w:beforeLines="100" w:before="312" w:afterLines="100" w:after="312" w:line="360" w:lineRule="auto"/>
        <w:rPr>
          <w:bCs/>
          <w:sz w:val="24"/>
        </w:rPr>
      </w:pPr>
      <w:r w:rsidRPr="006A76F0">
        <w:rPr>
          <w:bCs/>
          <w:sz w:val="24"/>
        </w:rPr>
        <w:t>ATGGGTTCCTTAGAAAACACCCAAACAACCCAAAACGAGGAAGAACAAGCTTGCCTTTTCGCCATGCAACTGGCTAGCGCCTCTGTTCTCCCCATGATTTTGAAATCGGCGATCGAGCTCGACTTGCTCGAGATTATTGCGAAGGCGGGAGAGGGGGCATTTCTGTCCCCGAAGGAGATTGTGAAGGAGATTCCGACGAGAAACCCCGAGGCAGCGGTGATGCTTGATCGGATTCTAAGGTTGTTGGCGAGTTACTCTGTTTTGAAGTGTGTTGTGAGAGAAACGGAAGACGGGGCGCCCGAGAGGCTGTACGGGGTGGCCCCGGTGTGTAAGTACTTGACAAGGAACGAGGACGGGGTTTCGATGGCGGGTTTGCTGCTGATGAACCAGGATAAGGTGCTCATGGAGAGCTGGTATCATTTGAAAGATGCTGTGTTAGAGGGTGGGATACCCTTCAACAAGGCCTATGGAATGAGTGCATTTGAGTACCATGGCACTGATCAAAGATTCAACAAGGTGTTCAACAATGGAATGTCTAACCACTCCACAATTACAATGAAGAAAATACTCGAGGTCTACACAGGGTTCGAAGGGCTCGGTTCATTGGTCGATGTCGGTGGCGGGGTCGGGGCCACCCTAAACATGATTATCTCCAAGTACCCCTCCATTAAGGGCATCAATTTCGACTTGCCTCATGTTATCGAAGATGCCCCAGCTCTCCCAGGTGTGGAACATGTTGGAGGAGACATGTTTGTAAGCGTACCAAAGGGAGATGCCATTTTTATGAAGTGGATATGCCATGATTGGAGCGACGCCCACTGCTTGAAATTCTTGAAAAATTGCTATGACGCTCTACCCCAAAACGGGAAGGTGATCATCTGCGAGTGCGTTCTCCCTGCATACCCGGACACCAGTCTAGAGACCAAGAACGTGGTTCACGTTGATGTGATCATGTTGGCACACAACCCGGGTGGCAAAGAGAGGACCGAGAAAGAGTTTCAGGATTTGGCAAAGAGCGCTGGCTTTGCAGGGTTCCGAGTGATGTGCTCCGCCAACAATACGAGTGTCATGGAGTTTCTCAAGAGTAATGTTTAA</w:t>
      </w:r>
    </w:p>
    <w:p w14:paraId="6BE19C54" w14:textId="3F25F73F" w:rsidR="00942EA7" w:rsidRPr="006A76F0" w:rsidRDefault="00D40644" w:rsidP="006A76F0">
      <w:pPr>
        <w:spacing w:beforeLines="100" w:before="312" w:afterLines="100" w:after="312" w:line="360" w:lineRule="auto"/>
        <w:rPr>
          <w:bCs/>
          <w:sz w:val="24"/>
        </w:rPr>
      </w:pPr>
      <w:r w:rsidRPr="006A76F0">
        <w:rPr>
          <w:rFonts w:hint="eastAsia"/>
          <w:bCs/>
          <w:sz w:val="24"/>
        </w:rPr>
        <w:t>&gt;</w:t>
      </w:r>
      <w:r w:rsidRPr="006A76F0">
        <w:rPr>
          <w:bCs/>
          <w:sz w:val="24"/>
        </w:rPr>
        <w:t>AJCGT1</w:t>
      </w:r>
    </w:p>
    <w:p w14:paraId="2E8AF937" w14:textId="67923B08" w:rsidR="00D40644" w:rsidRPr="006A76F0" w:rsidRDefault="00D40644" w:rsidP="006A76F0">
      <w:pPr>
        <w:spacing w:beforeLines="100" w:before="312" w:afterLines="100" w:after="312" w:line="360" w:lineRule="auto"/>
        <w:rPr>
          <w:bCs/>
          <w:sz w:val="24"/>
        </w:rPr>
      </w:pPr>
      <w:r w:rsidRPr="006A76F0">
        <w:rPr>
          <w:bCs/>
          <w:sz w:val="24"/>
        </w:rPr>
        <w:t>ATGTCTAACACCGGCAACCAAGAACCACGGCCGCACATCGCCCTCCTTCCC</w:t>
      </w:r>
      <w:r w:rsidRPr="006A76F0">
        <w:rPr>
          <w:bCs/>
          <w:sz w:val="24"/>
        </w:rPr>
        <w:lastRenderedPageBreak/>
        <w:t>TCTGCCGGTATGGGCCACCTCAATCCGCTCCTCCGCCTTACCGCCACGCTGGCAGCCCGGGGCTGTCATGTCACTGTCATCACGCCCATACCGACATTCACTGCCGCAGAGTCCGAACACATGGACGAGTTTTTCTCCACCTACCCGAATATCAGCCGCCTCAAGTTCCAAATTGTTGGTGACGAGCCCCCCTCCGAGTTCGACCCGCCCATTTTCCTCCAGTGGCAGTCAATTAACCGCTCCGGCCACATCCTTAGGCCACTTCTAACTGCTCTCTCCCCGCCTATCACAGCCCTTTTCTCCGACTTTGTTGCGGGCCTCTGTATCTGCCCCATTGCCGACGATCTCAAAATACCAAATTACTTCGTTGTCACCTCTTCGGCTCGGTTCTTTTCCCTCTGGGCTCTCCTACCTTATATCAACAAAAGCCACGACGACGAAATACTAATCCCGGGCTTATCCCCATTTCACATATCTACTATCCCCCCACCATTTTTCAACCCAAATCATCTCTTCACTAAACTCGCAACCTCGAATGCTCCACTGTTGTCTAAGGCGAAAGGGATCTTGCTGAACACCTTTGACTATTTCGAACCCGATACAATCACTGCGATTAGAAAAGGTACCGTTCTAAGCGATCTGCCGCAAGTTTTCCCGATTGGCCCCTTGAAAGATTATAAATTTGGAAAAGGGAATTACCCCACGTGGCTAGACGATCAAGAGGAGGGATCCGTGGTGTATGTAAGCTTCGGAAGCAGAACCACACTGTCGAGGGATCAAATCAGGGAGCTTGGGGATGGGCTTGAAAGGAGCGGGTTTCCGTTTTTATGGGTCTTGAAAACGAGCAAAGAGGACGAAGGAGAGCTGCGAGATTTGTTGGGTGATACATTCTTCGAGAAAACGGGAAAGAAGGGGATTGTAGTGAAGGGGTGGGCCGATCAGGAAGCGATCCTGGCCCACCCAGCGATCGGGGGTTTCGTGAGCCACTGCGGGTGGAACTCCGTAACGGAGACTACTCGATTCGGGGTCCCGATCCTAGCTTGGCCACAACATGGGGATCAGCGGTTGAATGCGGAGGTGGTGGAGAAGGCCGGAATGGGGGTTTGGGAGAGAGATTGGGGGTGGCAGAGAGAGAGATTGATAAAGGGGGAGGAGATTGGGGAGAAGATTGAGAAGTGGATGACTGATGAGAAGTCGAAGACTCAAGCTAAGAAGATTAGAGTTGAAGCTAAAAAAGCTCTCGAGGCTAATGGGAGCTCTGAGAAGGCTTTATCTGATTTAATTACTACGGTGAAGAAAAATTAG</w:t>
      </w:r>
    </w:p>
    <w:p w14:paraId="6FEF8569" w14:textId="0F1B8271" w:rsidR="003B1BD5" w:rsidRPr="006A76F0" w:rsidRDefault="003B1BD5" w:rsidP="006A76F0">
      <w:pPr>
        <w:spacing w:beforeLines="100" w:before="312" w:afterLines="100" w:after="312" w:line="360" w:lineRule="auto"/>
        <w:rPr>
          <w:bCs/>
          <w:sz w:val="24"/>
        </w:rPr>
      </w:pPr>
      <w:r w:rsidRPr="006A76F0">
        <w:rPr>
          <w:rFonts w:hint="eastAsia"/>
          <w:bCs/>
          <w:sz w:val="24"/>
        </w:rPr>
        <w:t>&gt;</w:t>
      </w:r>
      <w:r w:rsidRPr="006A76F0">
        <w:rPr>
          <w:bCs/>
          <w:sz w:val="24"/>
        </w:rPr>
        <w:t>BpCGT1</w:t>
      </w:r>
    </w:p>
    <w:p w14:paraId="2D67D051" w14:textId="12195291" w:rsidR="003B1BD5" w:rsidRPr="006A76F0" w:rsidRDefault="003B1BD5" w:rsidP="006A76F0">
      <w:pPr>
        <w:spacing w:beforeLines="100" w:before="312" w:afterLines="100" w:after="312" w:line="360" w:lineRule="auto"/>
        <w:rPr>
          <w:bCs/>
          <w:sz w:val="24"/>
        </w:rPr>
      </w:pPr>
      <w:r w:rsidRPr="006A76F0">
        <w:rPr>
          <w:bCs/>
          <w:sz w:val="24"/>
        </w:rPr>
        <w:t>ATGTTTCGCGCCAAGGCCGAAAGATACCAGCTCGCAAGGTTTTTTTTATGG</w:t>
      </w:r>
      <w:r w:rsidRPr="006A76F0">
        <w:rPr>
          <w:bCs/>
          <w:sz w:val="24"/>
        </w:rPr>
        <w:lastRenderedPageBreak/>
        <w:t>ATAGGGTTTAATATCTCTGATTTCCAAAGATCTCCTCACATAGCTCTCTTCCCAAGTGCTGGAATGGGTCATCTGACCCCCTTCCTTCGGCTTGCTGCTATGCTGTCTTCCCGGAACTGTTTGATCACTCTCATCACTGCCAAACCAACTGTGTCAGCCGCAGAATCCACTCATATTTCTTCCTTCATTTCAACCCACCCAGAAATCAGGCATCTTGAGTTCCAAATACTTCCCATTAACGCCACCAATCCCACCACTGATGATCCCTTCTTTATCCAATTCGAAGCAGTTAGCCGATCTGTTCATGTGCTCCATCCATTGCTATCTTCGGCATCTCCTCCATTGTGTGCTATTTTTTCTGATCTAGTTGTAGCTTCAAGTACTGCTCCAATAGCCGATGATCTCTGCATCCCGAACTACATCGTCTCCACCACCTCAGCCAAGTTTCTATGTCTCATAGCATACCTTCCAGTCCTAACATCCGACTCTGCTAAATTTAATCTCGGTTGTACTGAGGTCCAGATCCCAGGCCTTAGTCCACTGCCCATAACAAGTATTCCTCCACCATTCTGGAACACAAATCATCTCTTTACAGCACACTTGATTACAAATGCCCGAGCTCTTCCTAAAGCCAAAGGAATCATAATGAATACCTTCAATTGGTTTGAACAAGAGACGATTGATGCTGTCAGCAATGGCGGAGTCCTAGACAGTCTCCCACCCATTCTGCCAATTGGACCACTGAAACCATTTAGTTTTGAAAAGGACCAGAATCAGTATCTGTCATGGCTAGACAACCAACCAGCAGAATCTGTGGTGTACGTGAGCTTCGGAAGCAGAACAGCCATGTCAGAAGATCAAATAAGGGAATTGGGAATTGGGTTGGAGAGAAGCAAGCATAGATTCCTCTGGGTACTGAAGTCAAGTAAAGTAGATAAAGAAGATAGCAAAGACCTGAAAGAGTTGCTGGGAAATTTCTTTTTGGAAAGAACGAGCAACCAAGGGATAATAGTTAAGAGGTGGGTAAACCAGGAGGAGATTCTAGCACACCCTGCCATTGGAGGGTTCATTAATCATTGCGGCTGGAACTCGGTATCTGAAGCAGCATGGCAAGGGATACCCATATTGGCATGGCCTCAACATGGAGACCAGAGAGTTAACGCAGGCGTGGTGGAGAAAGTAGGGTTGGGGATATGGGAGAGGGGTTGGGGTTGGGGTGGTGAGAAGCTGGTGAAGGGTGTAGAGATTGGAGAGAGAATTGGGCAGTTGATGGAAGATGAGAAGCTGAGGAGTAGAGCCAGGAAGGTAGGAGAAGAGGCTAAGAAAGCGTGTGGTTTTGGCGGGAGCTCAGAAAAGGCGTTGACAGGAATAATCGATATGGTGACAAGGAACTAA</w:t>
      </w:r>
    </w:p>
    <w:sectPr w:rsidR="003B1BD5" w:rsidRPr="006A76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BA4B3E" w14:textId="77777777" w:rsidR="008801B1" w:rsidRDefault="008801B1" w:rsidP="00942EA7">
      <w:r>
        <w:separator/>
      </w:r>
    </w:p>
  </w:endnote>
  <w:endnote w:type="continuationSeparator" w:id="0">
    <w:p w14:paraId="646C7518" w14:textId="77777777" w:rsidR="008801B1" w:rsidRDefault="008801B1" w:rsidP="00942E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E6260E" w14:textId="77777777" w:rsidR="008801B1" w:rsidRDefault="008801B1" w:rsidP="00942EA7">
      <w:r>
        <w:separator/>
      </w:r>
    </w:p>
  </w:footnote>
  <w:footnote w:type="continuationSeparator" w:id="0">
    <w:p w14:paraId="5004A706" w14:textId="77777777" w:rsidR="008801B1" w:rsidRDefault="008801B1" w:rsidP="00942E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64EE"/>
    <w:rsid w:val="000A3463"/>
    <w:rsid w:val="001057C9"/>
    <w:rsid w:val="00242681"/>
    <w:rsid w:val="003B1BD5"/>
    <w:rsid w:val="006A76F0"/>
    <w:rsid w:val="007857A2"/>
    <w:rsid w:val="008801B1"/>
    <w:rsid w:val="008837E8"/>
    <w:rsid w:val="00942EA7"/>
    <w:rsid w:val="00971E81"/>
    <w:rsid w:val="00B464EE"/>
    <w:rsid w:val="00D10840"/>
    <w:rsid w:val="00D12B3F"/>
    <w:rsid w:val="00D40644"/>
    <w:rsid w:val="00FD3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B2F49E6"/>
  <w15:chartTrackingRefBased/>
  <w15:docId w15:val="{E21EEEBB-8CF2-474F-BA20-64F18B73A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942EA7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942E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942EA7"/>
    <w:rPr>
      <w:kern w:val="2"/>
      <w:sz w:val="18"/>
      <w:szCs w:val="18"/>
    </w:rPr>
  </w:style>
  <w:style w:type="paragraph" w:styleId="a5">
    <w:name w:val="footer"/>
    <w:basedOn w:val="a"/>
    <w:link w:val="a6"/>
    <w:rsid w:val="00942E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942EA7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1224</Words>
  <Characters>6981</Characters>
  <Application>Microsoft Office Word</Application>
  <DocSecurity>0</DocSecurity>
  <Lines>58</Lines>
  <Paragraphs>16</Paragraphs>
  <ScaleCrop>false</ScaleCrop>
  <Company/>
  <LinksUpToDate>false</LinksUpToDate>
  <CharactersWithSpaces>8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jr</dc:creator>
  <cp:keywords/>
  <dc:description/>
  <cp:lastModifiedBy>lxy20210319@outlook.com</cp:lastModifiedBy>
  <cp:revision>6</cp:revision>
  <dcterms:created xsi:type="dcterms:W3CDTF">2023-06-01T08:16:00Z</dcterms:created>
  <dcterms:modified xsi:type="dcterms:W3CDTF">2023-07-10T13:31:00Z</dcterms:modified>
</cp:coreProperties>
</file>